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32CD4" w14:textId="77777777" w:rsidR="00F44AD7" w:rsidRDefault="00000000">
      <w:pPr>
        <w:pStyle w:val="a3"/>
        <w:keepNext/>
        <w:ind w:firstLineChars="100" w:firstLine="2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associations of DEX-24h use and outcomes in patients with VAP</w:t>
      </w:r>
    </w:p>
    <w:p w14:paraId="3B547898" w14:textId="77777777" w:rsidR="00F44AD7" w:rsidRDefault="00F44AD7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2"/>
        <w:tblW w:w="1343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020"/>
        <w:gridCol w:w="1510"/>
        <w:gridCol w:w="1950"/>
        <w:gridCol w:w="2080"/>
        <w:gridCol w:w="2020"/>
        <w:gridCol w:w="2170"/>
      </w:tblGrid>
      <w:tr w:rsidR="00F44AD7" w14:paraId="7523769A" w14:textId="77777777">
        <w:trPr>
          <w:trHeight w:val="276"/>
          <w:jc w:val="center"/>
        </w:trPr>
        <w:tc>
          <w:tcPr>
            <w:tcW w:w="268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C7BBD58" w14:textId="77777777" w:rsidR="00F44AD7" w:rsidRDefault="0000000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6756117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2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44E993F" w14:textId="77777777" w:rsidR="00F44AD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1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5416A00" w14:textId="77777777" w:rsidR="00F44AD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n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35EBA1B8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08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68653C8B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02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3FED0F2B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217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0FA2F46B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F44AD7" w14:paraId="0BF0FC0C" w14:textId="77777777">
        <w:trPr>
          <w:trHeight w:val="395"/>
          <w:jc w:val="center"/>
        </w:trPr>
        <w:tc>
          <w:tcPr>
            <w:tcW w:w="2687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A7963BE" w14:textId="77777777" w:rsidR="00F44AD7" w:rsidRDefault="00F44AD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D14447B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319220F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11517A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49B417E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2AEFBD9C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217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780DF950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</w:tr>
      <w:tr w:rsidR="00F44AD7" w14:paraId="6A1C2E00" w14:textId="77777777">
        <w:trPr>
          <w:trHeight w:val="276"/>
          <w:jc w:val="center"/>
        </w:trPr>
        <w:tc>
          <w:tcPr>
            <w:tcW w:w="2687" w:type="dxa"/>
            <w:tcBorders>
              <w:top w:val="single" w:sz="6" w:space="0" w:color="auto"/>
            </w:tcBorders>
            <w:noWrap/>
            <w:vAlign w:val="center"/>
          </w:tcPr>
          <w:p w14:paraId="042DA46F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vAlign w:val="center"/>
          </w:tcPr>
          <w:p w14:paraId="789BC9D4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6" w:space="0" w:color="auto"/>
            </w:tcBorders>
            <w:noWrap/>
            <w:vAlign w:val="center"/>
          </w:tcPr>
          <w:p w14:paraId="593B10DE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</w:tcBorders>
            <w:noWrap/>
            <w:vAlign w:val="center"/>
          </w:tcPr>
          <w:p w14:paraId="3236412B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6" w:space="0" w:color="auto"/>
            </w:tcBorders>
            <w:noWrap/>
            <w:vAlign w:val="center"/>
          </w:tcPr>
          <w:p w14:paraId="1655E9C2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6" w:space="0" w:color="auto"/>
            </w:tcBorders>
            <w:vAlign w:val="center"/>
          </w:tcPr>
          <w:p w14:paraId="33EFC657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70" w:type="dxa"/>
            <w:tcBorders>
              <w:top w:val="single" w:sz="6" w:space="0" w:color="auto"/>
            </w:tcBorders>
            <w:vAlign w:val="center"/>
          </w:tcPr>
          <w:p w14:paraId="524AC773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FF"/>
                <w:sz w:val="24"/>
                <w:szCs w:val="24"/>
                <w14:ligatures w14:val="standardContextual"/>
              </w:rPr>
            </w:pPr>
          </w:p>
        </w:tc>
      </w:tr>
      <w:tr w:rsidR="00F44AD7" w14:paraId="2C86609D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5A39A360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65B20E91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0A8A46E7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5 (2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2E342626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6DDE0A6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0CB8742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2018B30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F44AD7" w14:paraId="0EFC0600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31A5017E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3B61CCDA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50A0C43C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15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76C3018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~0.86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7DD67843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41~0.88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96C8DFE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 (0.42~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2E4F21F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~0.87)</w:t>
            </w:r>
          </w:p>
        </w:tc>
      </w:tr>
      <w:tr w:rsidR="00F44AD7" w14:paraId="47898075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18AB864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751369CD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525BE380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5817BD49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F050E41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72BCFA43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6644255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 w:rsidR="00F44AD7" w14:paraId="5B64B165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610A8957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U mortality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5BE0170B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3259162F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648C209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DB5A99A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48CC3312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3CF54B2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</w:tr>
      <w:tr w:rsidR="00F44AD7" w14:paraId="157C9D86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14C786E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241B5E6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070BD5AE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4 (18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14C13C24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F8C314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44CE969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BCA6510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F44AD7" w14:paraId="6BAB3680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0EC13744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625BFDA1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553E6A9B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9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7E845E4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0.31~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5266650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 (0.31~0.83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6A66BE84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 (0.32~0.87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05498B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 (0.32~0.88)</w:t>
            </w:r>
          </w:p>
        </w:tc>
      </w:tr>
      <w:tr w:rsidR="00F44AD7" w14:paraId="7195D1B7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DA2B03D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45AF2B7D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15861EE3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2B744808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1CFD9B9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E7C2D17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E26928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 w:rsidR="00F44AD7" w14:paraId="57FA2523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55BF8643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-day mortality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4999EFA8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182C18E3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2B0AA7B6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50C8A633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150C19A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6C27940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</w:tr>
      <w:tr w:rsidR="00F44AD7" w14:paraId="0E36EE93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0B1558D9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66F4854C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73BF0074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8 (22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151A4FFE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7E6911A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7A01993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4A8C828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F44AD7" w14:paraId="257AC40E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65C4CCD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-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27C4C0C8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4A6C8CFD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15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7A995808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 (0.44~0.94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8B1C3EB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 (0.47~0.99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366E63E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 (0.46~0.99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11547B5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5 (0.44~0.95)</w:t>
            </w:r>
          </w:p>
        </w:tc>
      </w:tr>
      <w:tr w:rsidR="00F44AD7" w14:paraId="7A73584C" w14:textId="77777777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694CE2E2" w14:textId="77777777" w:rsidR="00F44AD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noWrap/>
            <w:vAlign w:val="center"/>
          </w:tcPr>
          <w:p w14:paraId="7146E072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noWrap/>
            <w:vAlign w:val="center"/>
          </w:tcPr>
          <w:p w14:paraId="48AEE92A" w14:textId="77777777" w:rsidR="00F44AD7" w:rsidRDefault="00F44AD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11B67373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8B84420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4A1E544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3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3020C72" w14:textId="77777777" w:rsidR="00F44AD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7</w:t>
            </w:r>
          </w:p>
        </w:tc>
      </w:tr>
    </w:tbl>
    <w:bookmarkEnd w:id="0"/>
    <w:p w14:paraId="0BF5C547" w14:textId="77777777" w:rsidR="00F44AD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te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del 1: Un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04B5A33F" w14:textId="77777777" w:rsidR="00F44AD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44A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Model 2: Adjusted for gender, age, </w:t>
      </w:r>
      <w:r>
        <w:rPr>
          <w:rFonts w:ascii="Times New Roman" w:hAnsi="Times New Roman" w:cs="Times New Roman" w:hint="eastAsia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 BMI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6D37850E" w14:textId="440BE00F" w:rsidR="00F44AD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odel 3: Model 2 plus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rt rate, respiratory rate, MAP, HB, PLT, WBC, </w:t>
      </w:r>
      <w:r>
        <w:rPr>
          <w:rFonts w:ascii="Times New Roman" w:hAnsi="Times New Roman" w:cs="Times New Roman" w:hint="eastAsia"/>
          <w:sz w:val="24"/>
          <w:szCs w:val="24"/>
        </w:rPr>
        <w:t xml:space="preserve">AG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30F1E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ALT, APTT, </w:t>
      </w:r>
      <w:r>
        <w:rPr>
          <w:rFonts w:ascii="Times New Roman" w:hAnsi="Times New Roman" w:cs="Times New Roman"/>
          <w:sz w:val="24"/>
          <w:szCs w:val="24"/>
        </w:rPr>
        <w:t>potassium, sodium, calcium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PFR, lactate, bicarbonate; </w:t>
      </w:r>
    </w:p>
    <w:p w14:paraId="63F40E98" w14:textId="77777777" w:rsidR="00F44AD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lus APACHE II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CCI, </w:t>
      </w:r>
      <w:r>
        <w:rPr>
          <w:rFonts w:ascii="Times New Roman" w:hAnsi="Times New Roman" w:cs="Times New Roman"/>
          <w:sz w:val="24"/>
          <w:szCs w:val="24"/>
        </w:rPr>
        <w:t xml:space="preserve">hypertension, sepsis, </w:t>
      </w:r>
      <w:r>
        <w:rPr>
          <w:rFonts w:ascii="Times New Roman" w:hAnsi="Times New Roman" w:cs="Times New Roman" w:hint="eastAsia"/>
          <w:sz w:val="24"/>
          <w:szCs w:val="24"/>
        </w:rPr>
        <w:t xml:space="preserve">septic shock, </w:t>
      </w:r>
      <w:r>
        <w:rPr>
          <w:rFonts w:ascii="Times New Roman" w:hAnsi="Times New Roman" w:cs="Times New Roman"/>
          <w:sz w:val="24"/>
          <w:szCs w:val="24"/>
        </w:rPr>
        <w:t>MI, CHF, CPD, DM, VA, MV, RRT, antibiotic, fentanyl, morphine, propofol, midazolam.</w:t>
      </w:r>
    </w:p>
    <w:p w14:paraId="2EC88FAF" w14:textId="7E7E633E" w:rsidR="00F44AD7" w:rsidRDefault="00000000">
      <w:pPr>
        <w:spacing w:line="360" w:lineRule="auto"/>
      </w:pP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bbreviation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EX</w:t>
      </w:r>
      <w:r>
        <w:rPr>
          <w:rFonts w:ascii="Times New Roman" w:hAnsi="Times New Roman" w:cs="Times New Roman" w:hint="eastAsia"/>
          <w:sz w:val="24"/>
          <w:szCs w:val="24"/>
        </w:rPr>
        <w:t xml:space="preserve">, dexmedetomidine, VAP: </w:t>
      </w:r>
      <w:r>
        <w:rPr>
          <w:rFonts w:ascii="Times New Roman" w:hAnsi="Times New Roman" w:cs="Times New Roman"/>
          <w:sz w:val="24"/>
          <w:szCs w:val="24"/>
        </w:rPr>
        <w:t>Ventilator-associated pneumoni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R: hazard ratio, CI: confidence interval, Ref: reference, </w:t>
      </w:r>
      <w:r>
        <w:rPr>
          <w:rFonts w:ascii="Times New Roman" w:hAnsi="Times New Roman" w:cs="Times New Roman" w:hint="eastAsia"/>
          <w:sz w:val="24"/>
          <w:szCs w:val="24"/>
        </w:rPr>
        <w:t xml:space="preserve">BMI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P: mean arterial pressure, HB: hemoglobin, PLT: platelet, WBC: white blood cell,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hAnsi="Times New Roman" w:cs="Times New Roman"/>
          <w:sz w:val="24"/>
          <w:szCs w:val="24"/>
        </w:rPr>
        <w:t xml:space="preserve">nion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830F1E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um creatinine, </w:t>
      </w:r>
      <w:r>
        <w:rPr>
          <w:rFonts w:ascii="Times New Roman" w:hAnsi="Times New Roman" w:cs="Times New Roman" w:hint="eastAsia"/>
          <w:sz w:val="24"/>
          <w:szCs w:val="24"/>
        </w:rPr>
        <w:t>ALT: a</w:t>
      </w:r>
      <w:r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, APTT: </w:t>
      </w:r>
      <w:r>
        <w:rPr>
          <w:rFonts w:ascii="Times New Roman" w:hAnsi="Times New Roman" w:cs="Times New Roman"/>
          <w:sz w:val="24"/>
          <w:szCs w:val="24"/>
        </w:rPr>
        <w:t>activated partial thromboplastin ti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: potential of hydrogen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partial pressure of carbon di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rterial blood, </w:t>
      </w:r>
      <w:r>
        <w:rPr>
          <w:rFonts w:ascii="Times New Roman" w:hAnsi="Times New Roman" w:cs="Times New Roman" w:hint="eastAsia"/>
          <w:sz w:val="24"/>
          <w:szCs w:val="24"/>
        </w:rPr>
        <w:t>PFR: P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/Fi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 </w:t>
      </w:r>
      <w:r>
        <w:rPr>
          <w:rFonts w:ascii="Times New Roman" w:hAnsi="Times New Roman" w:cs="Times New Roman"/>
          <w:sz w:val="24"/>
          <w:szCs w:val="24"/>
        </w:rPr>
        <w:t xml:space="preserve">APACHE II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ology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al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: </w:t>
      </w:r>
      <w:r>
        <w:rPr>
          <w:rFonts w:ascii="Times New Roman" w:hAnsi="Times New Roman" w:cs="Times New Roman"/>
          <w:sz w:val="24"/>
          <w:szCs w:val="24"/>
        </w:rPr>
        <w:t>sequential organ failure</w:t>
      </w:r>
      <w:r>
        <w:rPr>
          <w:rFonts w:ascii="Times New Roman" w:eastAsia="ali-55" w:hAnsi="Times New Roman" w:cs="Times New Roman"/>
          <w:sz w:val="24"/>
          <w:szCs w:val="24"/>
          <w:shd w:val="clear" w:color="auto" w:fill="FFFFFF"/>
        </w:rPr>
        <w:t xml:space="preserve"> assessment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odified Nutrition Risk in Critically ill, 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>CCI: Charlson Comorbid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dex, </w:t>
      </w:r>
      <w:r>
        <w:rPr>
          <w:rFonts w:ascii="Times New Roman" w:hAnsi="Times New Roman" w:cs="Times New Roman"/>
          <w:sz w:val="24"/>
          <w:szCs w:val="24"/>
        </w:rPr>
        <w:t>MI: myocardial infarc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F: congestive heart fail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D: chronic pulmonary diseas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: diabetes mellitus, VA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or agen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V: mechanical ventilation, RRT: renal replacement treatment</w:t>
      </w:r>
    </w:p>
    <w:sectPr w:rsidR="00F44A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73616" w14:textId="77777777" w:rsidR="00D462FB" w:rsidRDefault="00D462FB" w:rsidP="00830F1E">
      <w:r>
        <w:separator/>
      </w:r>
    </w:p>
  </w:endnote>
  <w:endnote w:type="continuationSeparator" w:id="0">
    <w:p w14:paraId="5BA94946" w14:textId="77777777" w:rsidR="00D462FB" w:rsidRDefault="00D462FB" w:rsidP="00830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i-55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9A8EA" w14:textId="77777777" w:rsidR="00D462FB" w:rsidRDefault="00D462FB" w:rsidP="00830F1E">
      <w:r>
        <w:separator/>
      </w:r>
    </w:p>
  </w:footnote>
  <w:footnote w:type="continuationSeparator" w:id="0">
    <w:p w14:paraId="466D41BF" w14:textId="77777777" w:rsidR="00D462FB" w:rsidRDefault="00D462FB" w:rsidP="00830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4AD7"/>
    <w:rsid w:val="00450291"/>
    <w:rsid w:val="00830F1E"/>
    <w:rsid w:val="00D462FB"/>
    <w:rsid w:val="00F44AD7"/>
    <w:rsid w:val="1F473C23"/>
    <w:rsid w:val="22BA444C"/>
    <w:rsid w:val="51C45BAC"/>
    <w:rsid w:val="76B4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D0E8B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rsid w:val="00830F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30F1E"/>
    <w:rPr>
      <w:kern w:val="2"/>
      <w:sz w:val="18"/>
      <w:szCs w:val="18"/>
    </w:rPr>
  </w:style>
  <w:style w:type="paragraph" w:styleId="a6">
    <w:name w:val="footer"/>
    <w:basedOn w:val="a"/>
    <w:link w:val="a7"/>
    <w:rsid w:val="00830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30F1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2</cp:revision>
  <dcterms:created xsi:type="dcterms:W3CDTF">2025-07-03T15:03:00Z</dcterms:created>
  <dcterms:modified xsi:type="dcterms:W3CDTF">2026-03-0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191C30AB82A34A58A54A27D4B5E25110_12</vt:lpwstr>
  </property>
</Properties>
</file>